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5ED" w:rsidRPr="00B56175" w:rsidRDefault="008355ED" w:rsidP="008355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B02">
        <w:rPr>
          <w:rFonts w:ascii="Times New Roman" w:hAnsi="Times New Roman" w:cs="Times New Roman"/>
          <w:sz w:val="24"/>
          <w:szCs w:val="24"/>
        </w:rPr>
        <w:t>S3</w:t>
      </w:r>
      <w:r w:rsidRPr="00B56175">
        <w:rPr>
          <w:rFonts w:ascii="Times New Roman" w:hAnsi="Times New Roman" w:cs="Times New Roman"/>
          <w:sz w:val="24"/>
          <w:szCs w:val="24"/>
        </w:rPr>
        <w:t xml:space="preserve">Table.  </w:t>
      </w:r>
      <w:r w:rsidRPr="00F23B02">
        <w:rPr>
          <w:rFonts w:ascii="Times New Roman" w:hAnsi="Times New Roman" w:cs="Times New Roman"/>
          <w:sz w:val="24"/>
          <w:szCs w:val="24"/>
        </w:rPr>
        <w:t xml:space="preserve">AMOVA results on dataset that excludes all sample sites with less than 10 individuals </w:t>
      </w:r>
    </w:p>
    <w:tbl>
      <w:tblPr>
        <w:tblW w:w="8780" w:type="dxa"/>
        <w:jc w:val="center"/>
        <w:tblLook w:val="04A0"/>
      </w:tblPr>
      <w:tblGrid>
        <w:gridCol w:w="3740"/>
        <w:gridCol w:w="2920"/>
        <w:gridCol w:w="1120"/>
        <w:gridCol w:w="1000"/>
      </w:tblGrid>
      <w:tr w:rsidR="008355ED" w:rsidRPr="007C62F0" w:rsidTr="00D97EA8">
        <w:trPr>
          <w:gridAfter w:val="1"/>
          <w:wAfter w:w="1000" w:type="dxa"/>
          <w:trHeight w:val="375"/>
          <w:jc w:val="center"/>
        </w:trPr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VA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Φ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S</w:t>
            </w:r>
            <w:r w:rsidRPr="00065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8355ED" w:rsidRPr="007C62F0" w:rsidTr="00D97EA8">
        <w:trPr>
          <w:gridAfter w:val="1"/>
          <w:wAfter w:w="1000" w:type="dxa"/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F23B02" w:rsidRDefault="008355E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F23B02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F23B02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355ED" w:rsidRPr="007C62F0" w:rsidTr="00D97EA8">
        <w:trPr>
          <w:trHeight w:val="315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F23B02" w:rsidRDefault="008355E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o-West Pacif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F23B02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F23B02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7C62F0" w:rsidRDefault="008355ED" w:rsidP="00D97EA8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8355ED" w:rsidRPr="007C62F0" w:rsidTr="00D97EA8">
        <w:trPr>
          <w:trHeight w:val="65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7C62F0" w:rsidRDefault="008355ED" w:rsidP="00D97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55ED" w:rsidRPr="007C62F0" w:rsidTr="00D97EA8">
        <w:trPr>
          <w:trHeight w:val="65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7C62F0" w:rsidRDefault="008355ED" w:rsidP="00D97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55ED" w:rsidRPr="007C62F0" w:rsidTr="00D97EA8">
        <w:trPr>
          <w:gridAfter w:val="1"/>
          <w:wAfter w:w="1000" w:type="dxa"/>
          <w:trHeight w:val="65"/>
          <w:jc w:val="center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5ED" w:rsidRPr="00065687" w:rsidRDefault="008355ED" w:rsidP="00D97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355ED" w:rsidRDefault="008355ED" w:rsidP="008355E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65687">
        <w:rPr>
          <w:rFonts w:ascii="Times New Roman" w:hAnsi="Times New Roman" w:cs="Times New Roman"/>
          <w:sz w:val="24"/>
          <w:szCs w:val="24"/>
        </w:rPr>
        <w:t xml:space="preserve">*0.05 ≥ </w:t>
      </w:r>
      <w:r w:rsidRPr="0006568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65687">
        <w:rPr>
          <w:rFonts w:ascii="Times New Roman" w:hAnsi="Times New Roman" w:cs="Times New Roman"/>
          <w:sz w:val="24"/>
          <w:szCs w:val="24"/>
        </w:rPr>
        <w:t xml:space="preserve">≥ 0.01; **0.01 &gt; </w:t>
      </w:r>
      <w:r w:rsidRPr="0006568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65687">
        <w:rPr>
          <w:rFonts w:ascii="Times New Roman" w:hAnsi="Times New Roman" w:cs="Times New Roman"/>
          <w:sz w:val="24"/>
          <w:szCs w:val="24"/>
        </w:rPr>
        <w:t>≥ 0.001; ***</w:t>
      </w:r>
      <w:r w:rsidRPr="0006568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65687">
        <w:rPr>
          <w:rFonts w:ascii="Times New Roman" w:hAnsi="Times New Roman" w:cs="Times New Roman"/>
          <w:sz w:val="24"/>
          <w:szCs w:val="24"/>
        </w:rPr>
        <w:t>&lt; 0.001; ns= not significant.</w:t>
      </w:r>
    </w:p>
    <w:p w:rsidR="00225CD1" w:rsidRDefault="00225CD1"/>
    <w:sectPr w:rsidR="00225CD1" w:rsidSect="00225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55ED"/>
    <w:rsid w:val="00010D0F"/>
    <w:rsid w:val="00047BD2"/>
    <w:rsid w:val="000B6DFE"/>
    <w:rsid w:val="000E5E52"/>
    <w:rsid w:val="00126765"/>
    <w:rsid w:val="00225CD1"/>
    <w:rsid w:val="00282D02"/>
    <w:rsid w:val="002B44E6"/>
    <w:rsid w:val="0032336F"/>
    <w:rsid w:val="00363CD0"/>
    <w:rsid w:val="003C4B2B"/>
    <w:rsid w:val="00596871"/>
    <w:rsid w:val="00597FF2"/>
    <w:rsid w:val="0063338E"/>
    <w:rsid w:val="00671D2E"/>
    <w:rsid w:val="006735AC"/>
    <w:rsid w:val="00782B87"/>
    <w:rsid w:val="007A0DD7"/>
    <w:rsid w:val="008036C0"/>
    <w:rsid w:val="008355ED"/>
    <w:rsid w:val="00864E08"/>
    <w:rsid w:val="0093264E"/>
    <w:rsid w:val="00A8091A"/>
    <w:rsid w:val="00A83EDC"/>
    <w:rsid w:val="00AC4798"/>
    <w:rsid w:val="00BF641B"/>
    <w:rsid w:val="00D51BFB"/>
    <w:rsid w:val="00DA227F"/>
    <w:rsid w:val="00DF7789"/>
    <w:rsid w:val="00E8072A"/>
    <w:rsid w:val="00EC25F8"/>
    <w:rsid w:val="00ED213F"/>
    <w:rsid w:val="00F4006B"/>
    <w:rsid w:val="00F8639C"/>
    <w:rsid w:val="00FD2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>Microsoft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</dc:creator>
  <cp:lastModifiedBy>Levy</cp:lastModifiedBy>
  <cp:revision>1</cp:revision>
  <dcterms:created xsi:type="dcterms:W3CDTF">2016-10-19T06:09:00Z</dcterms:created>
  <dcterms:modified xsi:type="dcterms:W3CDTF">2016-10-19T06:10:00Z</dcterms:modified>
</cp:coreProperties>
</file>